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0"/>
        <w:gridCol w:w="2205"/>
        <w:gridCol w:w="2205"/>
        <w:gridCol w:w="1980"/>
      </w:tblGrid>
      <w:tr w:rsidR="005D7789" w:rsidRPr="00470E9F" w14:paraId="19EF7EE3" w14:textId="77777777" w:rsidTr="00A4469F">
        <w:trPr>
          <w:trHeight w:val="410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EAF615" w14:textId="77777777" w:rsidR="005D7789" w:rsidRPr="00470E9F" w:rsidRDefault="005D7789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3. 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Estimated biological sex differences in physiological and behavioral outcomes by number of drinks (within-person centered)</w:t>
            </w:r>
          </w:p>
        </w:tc>
      </w:tr>
      <w:tr w:rsidR="005D7789" w:rsidRPr="00470E9F" w14:paraId="4A522D5F" w14:textId="77777777" w:rsidTr="00A4469F">
        <w:trPr>
          <w:trHeight w:val="517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39C9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B0355" w14:textId="77777777" w:rsidR="005D7789" w:rsidRPr="00470E9F" w:rsidRDefault="005D7789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Female – Male Estimate (99.9% CI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B8961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Effect Size (</w:t>
            </w:r>
            <w:r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ES</w:t>
            </w: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21C3D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D7789" w:rsidRPr="00470E9F" w14:paraId="11BA23F5" w14:textId="77777777" w:rsidTr="00A4469F">
        <w:trPr>
          <w:trHeight w:val="352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36DDA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5D7789" w:rsidRPr="00470E9F" w14:paraId="7F6504F1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226BA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4744D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21 (−0.31, −0.11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E99C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EE933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29AC9F04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B9353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FC811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20 (0.15, 0.25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3B2A1D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B70A1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2411DDE6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D1DB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9D75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54 (0.46, 0.62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6E09F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4209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68B9635C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A932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B12E8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67 (0.53, 0.80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137C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5C3E8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60DA5D20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5B69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ms)</w:t>
            </w:r>
          </w:p>
        </w:tc>
      </w:tr>
      <w:tr w:rsidR="005D7789" w:rsidRPr="00470E9F" w14:paraId="3548432D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37D2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5038E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13 (−0.40, 0.15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635E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DC3A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131</w:t>
            </w:r>
          </w:p>
        </w:tc>
      </w:tr>
      <w:tr w:rsidR="005D7789" w:rsidRPr="00470E9F" w14:paraId="407790F7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5D6D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FA025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61 (−0.73, −0.48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F5B19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695A5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6DF044E1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12C25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76E2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31 (−1.52, −1.10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A4295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93B99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0E826823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F65F3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6D8A4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77 (−2.14, −1.41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202B8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EF8F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60A79954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1CDF9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5D7789" w:rsidRPr="00470E9F" w14:paraId="21012FCF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21D7C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1DC1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.41 (1.92, 4.89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05211E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44FA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0CD92B45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3E62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02FDE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.98 (1.31, 2.64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69341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0F58F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2D542F2C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DB203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2DC8D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36 (−2.49, −0.22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407A9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6A13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44A556B0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2838E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D868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5.05 (−7.02, −3.08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E9567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6584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69DBAE39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B6EF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5D7789" w:rsidRPr="00470E9F" w14:paraId="3585D874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7B40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2129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25 (−2.60, 2.10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0EE39F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 w:rsidRPr="00470E9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F2546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725</w:t>
            </w:r>
          </w:p>
        </w:tc>
      </w:tr>
      <w:tr w:rsidR="005D7789" w:rsidRPr="00470E9F" w14:paraId="6A1B33EA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DB4E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0F44D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75 (−2.79, −0.71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922A2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29A02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3BD79418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37525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1DDD1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6.19 (−7.96, −4.42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75871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8C5C3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3B5FE88D" w14:textId="77777777" w:rsidTr="00A4469F">
        <w:trPr>
          <w:trHeight w:val="329"/>
          <w:jc w:val="center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936C8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77D3B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0.31 (−13.36, −7.25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C33D2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CF500" w14:textId="77777777" w:rsidR="005D7789" w:rsidRPr="00470E9F" w:rsidRDefault="005D7789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D7789" w:rsidRPr="00470E9F" w14:paraId="0666CCAD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9441C" w14:textId="7F70EF0A" w:rsidR="005D7789" w:rsidRPr="00470E9F" w:rsidRDefault="005D7789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Female – M</w:t>
            </w:r>
            <w:bookmarkStart w:id="0" w:name="_Hlk218540496"/>
            <w:r w:rsidRPr="00470E9F">
              <w:rPr>
                <w:color w:val="000000" w:themeColor="text1"/>
                <w:sz w:val="20"/>
                <w:szCs w:val="20"/>
              </w:rPr>
              <w:t>ale contrasts at different drink quantities derived from estimate marginal means using generalized additive models, with corresponding 99.9% confidence intervals.</w:t>
            </w:r>
            <w:bookmarkEnd w:id="0"/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 w:rsidR="002D244D"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2A-D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832652C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CF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2D244D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D7789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C15C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0944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AECB9"/>
  <w15:chartTrackingRefBased/>
  <w15:docId w15:val="{51E0FB24-C92C-8545-807A-9E7E6E68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5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5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5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5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5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5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5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5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D77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82</Characters>
  <Application>Microsoft Office Word</Application>
  <DocSecurity>0</DocSecurity>
  <Lines>79</Lines>
  <Paragraphs>74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43:00Z</dcterms:created>
  <dcterms:modified xsi:type="dcterms:W3CDTF">2026-02-20T14:45:00Z</dcterms:modified>
</cp:coreProperties>
</file>